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D034F" w14:textId="79513C85" w:rsidR="00945A37" w:rsidRDefault="00945A37">
      <w:pPr>
        <w:rPr>
          <w:rFonts w:ascii="Times New Roman" w:hAnsi="Times New Roman" w:cs="Times New Roman"/>
          <w:b/>
          <w:sz w:val="24"/>
          <w:szCs w:val="24"/>
        </w:rPr>
      </w:pPr>
    </w:p>
    <w:p w14:paraId="454D0CB2" w14:textId="617DC4F9" w:rsidR="00B86C85" w:rsidRPr="00FA734C" w:rsidRDefault="00B86C85" w:rsidP="00B86C85">
      <w:pPr>
        <w:pStyle w:val="Caption"/>
        <w:keepNext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2</w:t>
      </w:r>
      <w:r w:rsidR="00D65400">
        <w:rPr>
          <w:rFonts w:ascii="Arial" w:hAnsi="Arial" w:cs="Arial"/>
          <w:sz w:val="24"/>
          <w:szCs w:val="24"/>
        </w:rPr>
        <w:t xml:space="preserve"> </w:t>
      </w:r>
      <w:r w:rsidR="00D65400" w:rsidRPr="00FA734C">
        <w:rPr>
          <w:rFonts w:ascii="Arial" w:hAnsi="Arial" w:cs="Arial"/>
          <w:sz w:val="24"/>
          <w:szCs w:val="24"/>
        </w:rPr>
        <w:t>Table</w:t>
      </w:r>
      <w:r w:rsidRPr="00FA734C">
        <w:rPr>
          <w:rFonts w:ascii="Arial" w:hAnsi="Arial" w:cs="Arial"/>
          <w:sz w:val="24"/>
          <w:szCs w:val="24"/>
        </w:rPr>
        <w:t>. Whole brain connectivity table for each seed region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2"/>
        <w:gridCol w:w="1043"/>
        <w:gridCol w:w="2603"/>
        <w:gridCol w:w="1271"/>
        <w:gridCol w:w="1751"/>
        <w:gridCol w:w="1226"/>
      </w:tblGrid>
      <w:tr w:rsidR="00B86C85" w:rsidRPr="002F0E71" w14:paraId="2DAD033B" w14:textId="77777777" w:rsidTr="00EA359C">
        <w:trPr>
          <w:trHeight w:val="20"/>
        </w:trPr>
        <w:tc>
          <w:tcPr>
            <w:tcW w:w="103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7ECE3C7" w14:textId="77777777" w:rsidR="00B86C85" w:rsidRPr="0072409A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Arial" w:hAnsi="Arial" w:cs="Arial"/>
                <w:b/>
                <w:szCs w:val="20"/>
              </w:rPr>
            </w:pPr>
            <w:r w:rsidRPr="0072409A">
              <w:rPr>
                <w:rFonts w:ascii="Arial" w:hAnsi="Arial" w:cs="Arial"/>
                <w:b/>
                <w:szCs w:val="20"/>
              </w:rPr>
              <w:t>Seed</w:t>
            </w:r>
          </w:p>
        </w:tc>
        <w:tc>
          <w:tcPr>
            <w:tcW w:w="1043" w:type="dxa"/>
            <w:shd w:val="clear" w:color="auto" w:fill="FFFFFF"/>
            <w:vAlign w:val="bottom"/>
          </w:tcPr>
          <w:p w14:paraId="15EB1E57" w14:textId="77777777" w:rsidR="00B86C85" w:rsidRPr="0072409A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Arial" w:hAnsi="Arial" w:cs="Arial"/>
                <w:b/>
                <w:szCs w:val="20"/>
              </w:rPr>
            </w:pPr>
            <w:r w:rsidRPr="0072409A">
              <w:rPr>
                <w:rFonts w:ascii="Arial" w:hAnsi="Arial" w:cs="Arial"/>
                <w:b/>
                <w:szCs w:val="20"/>
              </w:rPr>
              <w:t>Condition</w:t>
            </w:r>
          </w:p>
        </w:tc>
        <w:tc>
          <w:tcPr>
            <w:tcW w:w="2603" w:type="dxa"/>
            <w:shd w:val="clear" w:color="auto" w:fill="FFFFFF"/>
            <w:vAlign w:val="bottom"/>
          </w:tcPr>
          <w:p w14:paraId="77F7A94C" w14:textId="77777777" w:rsidR="00B86C85" w:rsidRPr="0072409A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Arial" w:hAnsi="Arial" w:cs="Arial"/>
                <w:b/>
                <w:szCs w:val="20"/>
              </w:rPr>
            </w:pPr>
            <w:bookmarkStart w:id="0" w:name="_Hlk26621657"/>
            <w:r w:rsidRPr="0072409A">
              <w:rPr>
                <w:rFonts w:ascii="Arial" w:hAnsi="Arial" w:cs="Arial"/>
                <w:b/>
                <w:szCs w:val="20"/>
              </w:rPr>
              <w:t>Region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26C390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409A">
              <w:rPr>
                <w:rFonts w:ascii="Arial" w:hAnsi="Arial" w:cs="Arial"/>
                <w:b/>
                <w:sz w:val="18"/>
                <w:szCs w:val="18"/>
              </w:rPr>
              <w:t>Cluster Size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296E5D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409A">
              <w:rPr>
                <w:rFonts w:ascii="Arial" w:hAnsi="Arial" w:cs="Arial"/>
                <w:b/>
                <w:sz w:val="18"/>
                <w:szCs w:val="18"/>
              </w:rPr>
              <w:t>MNI Coordinate</w:t>
            </w:r>
            <w:r w:rsidRPr="0072409A">
              <w:rPr>
                <w:rFonts w:ascii="Arial" w:hAnsi="Arial" w:cs="Arial"/>
                <w:b/>
                <w:sz w:val="18"/>
                <w:szCs w:val="18"/>
              </w:rPr>
              <w:br/>
              <w:t>(x, y, z)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7BB3CA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409A">
              <w:rPr>
                <w:rFonts w:ascii="Arial" w:hAnsi="Arial" w:cs="Arial"/>
                <w:b/>
                <w:sz w:val="18"/>
                <w:szCs w:val="18"/>
              </w:rPr>
              <w:t>Peak</w:t>
            </w:r>
            <w:r w:rsidRPr="0072409A">
              <w:rPr>
                <w:rFonts w:ascii="Arial" w:hAnsi="Arial" w:cs="Arial"/>
                <w:b/>
                <w:sz w:val="18"/>
                <w:szCs w:val="18"/>
              </w:rPr>
              <w:br/>
              <w:t>t value</w:t>
            </w:r>
          </w:p>
        </w:tc>
      </w:tr>
      <w:bookmarkEnd w:id="0"/>
      <w:tr w:rsidR="00B86C85" w:rsidRPr="002F0E71" w14:paraId="5B23C432" w14:textId="77777777" w:rsidTr="00EA359C">
        <w:trPr>
          <w:trHeight w:val="20"/>
        </w:trPr>
        <w:tc>
          <w:tcPr>
            <w:tcW w:w="1032" w:type="dxa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61C6C6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mPFC</w:t>
            </w:r>
            <w:proofErr w:type="spellEnd"/>
          </w:p>
        </w:tc>
        <w:tc>
          <w:tcPr>
            <w:tcW w:w="1043" w:type="dxa"/>
            <w:vMerge w:val="restart"/>
            <w:shd w:val="clear" w:color="auto" w:fill="FFFFFF"/>
          </w:tcPr>
          <w:p w14:paraId="7F1379AF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b/>
                <w:sz w:val="18"/>
                <w:szCs w:val="18"/>
              </w:rPr>
              <w:t>TSA</w:t>
            </w:r>
          </w:p>
        </w:tc>
        <w:tc>
          <w:tcPr>
            <w:tcW w:w="2603" w:type="dxa"/>
            <w:shd w:val="clear" w:color="auto" w:fill="FFFFFF"/>
          </w:tcPr>
          <w:p w14:paraId="29303406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Medial Prefrontal Cortex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890FD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3566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F0657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−2 56 8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2F591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30.37</w:t>
            </w:r>
          </w:p>
        </w:tc>
      </w:tr>
      <w:tr w:rsidR="00B86C85" w:rsidRPr="002F0E71" w14:paraId="564E80A3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A8A35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2904D724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39BE4949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Angular</w:t>
            </w:r>
            <w:r>
              <w:rPr>
                <w:rFonts w:ascii="Arial" w:hAnsi="Arial" w:cs="Arial"/>
                <w:sz w:val="18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E3AC1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1143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0D1A9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−48 −64 34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8082C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6.65</w:t>
            </w:r>
          </w:p>
        </w:tc>
      </w:tr>
      <w:tr w:rsidR="00B86C85" w:rsidRPr="002F0E71" w14:paraId="2D652EFC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9C269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3793FDC7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437B87A5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Superior Temporal</w:t>
            </w:r>
            <w:r>
              <w:rPr>
                <w:rFonts w:ascii="Arial" w:hAnsi="Arial" w:cs="Arial"/>
                <w:sz w:val="18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FA24D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24A3F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60 −58 20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750D7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6.31</w:t>
            </w:r>
          </w:p>
        </w:tc>
      </w:tr>
      <w:tr w:rsidR="00B86C85" w:rsidRPr="002F0E71" w14:paraId="085D2CE2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83C16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25B5D6DC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4C00789C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Middle Temporal</w:t>
            </w:r>
            <w:r>
              <w:rPr>
                <w:rFonts w:ascii="Arial" w:hAnsi="Arial" w:cs="Arial"/>
                <w:sz w:val="18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FC579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793C3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−60 2 −22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C93C0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5.75</w:t>
            </w:r>
          </w:p>
        </w:tc>
      </w:tr>
      <w:tr w:rsidR="00B86C85" w:rsidRPr="002F0E71" w14:paraId="0D647C80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8F7E70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10F29291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44ED6C2A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Posterior Cingulum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B5688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37FFD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−6 −52 28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1EBEC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</w:tr>
      <w:tr w:rsidR="00B86C85" w:rsidRPr="002F0E71" w14:paraId="357A5D0C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90414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6BEE66D7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33EC3A18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Temporal Pole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D8B74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BA7B9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48 22 −28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E4217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4.94</w:t>
            </w:r>
          </w:p>
        </w:tc>
      </w:tr>
      <w:tr w:rsidR="00B86C85" w:rsidRPr="002F0E71" w14:paraId="015142EE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07665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53DABCC8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0989386D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Superior Frontal</w:t>
            </w:r>
            <w:r>
              <w:rPr>
                <w:rFonts w:ascii="Arial" w:hAnsi="Arial" w:cs="Arial"/>
                <w:sz w:val="18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6530F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D5FC2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−18 40 40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F7250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4.85</w:t>
            </w:r>
          </w:p>
        </w:tc>
      </w:tr>
      <w:tr w:rsidR="00B86C85" w:rsidRPr="002F0E71" w14:paraId="279F1A06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14C1A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dxa"/>
            <w:vMerge w:val="restart"/>
            <w:shd w:val="clear" w:color="auto" w:fill="FFFFFF"/>
          </w:tcPr>
          <w:p w14:paraId="6C51384B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b/>
                <w:sz w:val="18"/>
                <w:szCs w:val="18"/>
              </w:rPr>
              <w:t>TSW</w:t>
            </w:r>
          </w:p>
        </w:tc>
        <w:tc>
          <w:tcPr>
            <w:tcW w:w="2603" w:type="dxa"/>
            <w:shd w:val="clear" w:color="auto" w:fill="FFFFFF"/>
          </w:tcPr>
          <w:p w14:paraId="02E97918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Medial Prefrontal Cortex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72F83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3619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68B5C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−2 56 8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D1FEF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42.93</w:t>
            </w:r>
          </w:p>
        </w:tc>
      </w:tr>
      <w:tr w:rsidR="00B86C85" w:rsidRPr="002F0E71" w14:paraId="46F2152F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617F2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6DC1687E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2FD291DA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Angular</w:t>
            </w:r>
            <w:r>
              <w:rPr>
                <w:rFonts w:ascii="Arial" w:hAnsi="Arial" w:cs="Arial"/>
                <w:sz w:val="18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21736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203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1433D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52 −64 34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D6614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5.38</w:t>
            </w:r>
          </w:p>
        </w:tc>
      </w:tr>
      <w:tr w:rsidR="00B86C85" w:rsidRPr="002F0E71" w14:paraId="6380ACE8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39918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00B51294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3D96579C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Angular</w:t>
            </w:r>
            <w:r>
              <w:rPr>
                <w:rFonts w:ascii="Arial" w:hAnsi="Arial" w:cs="Arial"/>
                <w:sz w:val="18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BDD14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514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D32AB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−54 −56 28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D7AE5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</w:tr>
      <w:tr w:rsidR="00B86C85" w:rsidRPr="002F0E71" w14:paraId="485A093C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763B16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04C5B009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2EFEF21B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Middle Temporal</w:t>
            </w:r>
            <w:r>
              <w:rPr>
                <w:rFonts w:ascii="Arial" w:hAnsi="Arial" w:cs="Arial"/>
                <w:sz w:val="18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ACF6D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4455E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54 −10 −16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5E689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5.06</w:t>
            </w:r>
          </w:p>
        </w:tc>
      </w:tr>
      <w:tr w:rsidR="00B86C85" w:rsidRPr="002F0E71" w14:paraId="1B32FCE8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21191D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2DCD50F7" w14:textId="77777777" w:rsidR="00B86C85" w:rsidRPr="00DF099F" w:rsidRDefault="00B86C85" w:rsidP="00EA359C">
            <w:pPr>
              <w:pStyle w:val="NoSpacing"/>
              <w:wordWrap/>
              <w:ind w:leftChars="-4" w:left="-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38A7EEFE" w14:textId="77777777" w:rsidR="00B86C85" w:rsidRPr="00DF099F" w:rsidRDefault="00B86C85" w:rsidP="00EA359C">
            <w:pPr>
              <w:pStyle w:val="NoSpacing"/>
              <w:wordWrap/>
              <w:ind w:leftChars="181" w:left="362"/>
              <w:jc w:val="left"/>
              <w:rPr>
                <w:rFonts w:ascii="Times New Roman" w:hAnsi="Times New Roman" w:cs="Times New Roman"/>
                <w:szCs w:val="20"/>
              </w:rPr>
            </w:pPr>
            <w:r w:rsidRPr="002F0E71">
              <w:rPr>
                <w:rFonts w:ascii="Arial" w:hAnsi="Arial" w:cs="Arial"/>
                <w:sz w:val="18"/>
                <w:szCs w:val="18"/>
              </w:rPr>
              <w:t>Posterior Cingulum</w:t>
            </w:r>
          </w:p>
        </w:tc>
        <w:tc>
          <w:tcPr>
            <w:tcW w:w="127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86942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ABA6F" w14:textId="77777777" w:rsidR="00B86C85" w:rsidRPr="0072409A" w:rsidRDefault="00B86C85" w:rsidP="00EA359C">
            <w:pPr>
              <w:pStyle w:val="NoSpacing"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6 −50 28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EE34F" w14:textId="77777777" w:rsidR="00B86C85" w:rsidRPr="0072409A" w:rsidRDefault="00B86C85" w:rsidP="00EA359C">
            <w:pPr>
              <w:pStyle w:val="NoSpacing"/>
              <w:keepNext/>
              <w:wordWrap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09A">
              <w:rPr>
                <w:rFonts w:ascii="Arial" w:hAnsi="Arial" w:cs="Arial"/>
                <w:sz w:val="18"/>
                <w:szCs w:val="18"/>
              </w:rPr>
              <w:t>4.97</w:t>
            </w:r>
          </w:p>
        </w:tc>
      </w:tr>
      <w:tr w:rsidR="00B86C85" w:rsidRPr="008217DA" w14:paraId="677EA87A" w14:textId="77777777" w:rsidTr="00EA359C">
        <w:trPr>
          <w:trHeight w:val="20"/>
        </w:trPr>
        <w:tc>
          <w:tcPr>
            <w:tcW w:w="1032" w:type="dxa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D146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18"/>
              </w:rPr>
              <w:t>MTG</w:t>
            </w:r>
          </w:p>
        </w:tc>
        <w:tc>
          <w:tcPr>
            <w:tcW w:w="1043" w:type="dxa"/>
            <w:vMerge w:val="restart"/>
            <w:shd w:val="clear" w:color="auto" w:fill="FFFFFF"/>
          </w:tcPr>
          <w:p w14:paraId="0CA41E7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b/>
                <w:bCs/>
                <w:color w:val="000000"/>
                <w:kern w:val="24"/>
                <w:szCs w:val="18"/>
              </w:rPr>
              <w:t>TSA</w:t>
            </w:r>
          </w:p>
        </w:tc>
        <w:tc>
          <w:tcPr>
            <w:tcW w:w="2603" w:type="dxa"/>
            <w:shd w:val="clear" w:color="auto" w:fill="FFFFFF"/>
            <w:vAlign w:val="center"/>
          </w:tcPr>
          <w:p w14:paraId="0F308DE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Tempor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</w:t>
            </w:r>
            <w:r>
              <w:rPr>
                <w:rFonts w:ascii="Arial" w:hAnsi="Arial" w:cs="Arial"/>
                <w:szCs w:val="18"/>
              </w:rPr>
              <w:t>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16B67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116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23200" w14:textId="77777777" w:rsidR="00B86C85" w:rsidRPr="0072409A" w:rsidRDefault="00B86C85" w:rsidP="00EA359C">
            <w:pPr>
              <w:widowControl/>
              <w:autoSpaceDE/>
              <w:autoSpaceDN/>
              <w:spacing w:line="240" w:lineRule="auto"/>
              <w:jc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Gulim" w:hAnsi="Arial" w:cs="Arial"/>
                <w:color w:val="000000"/>
                <w:kern w:val="24"/>
                <w:szCs w:val="18"/>
              </w:rPr>
              <w:t>−54 −28 −10</w:t>
            </w:r>
          </w:p>
        </w:tc>
        <w:tc>
          <w:tcPr>
            <w:tcW w:w="122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4ECD6" w14:textId="77777777" w:rsidR="00B86C85" w:rsidRPr="0072409A" w:rsidRDefault="00B86C85" w:rsidP="00EA359C">
            <w:pPr>
              <w:widowControl/>
              <w:autoSpaceDE/>
              <w:autoSpaceDN/>
              <w:spacing w:line="240" w:lineRule="auto"/>
              <w:jc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Gulim" w:hAnsi="Arial" w:cs="Arial"/>
                <w:color w:val="000000"/>
                <w:kern w:val="24"/>
                <w:szCs w:val="18"/>
              </w:rPr>
              <w:t>31.10</w:t>
            </w:r>
          </w:p>
        </w:tc>
      </w:tr>
      <w:tr w:rsidR="00B86C85" w:rsidRPr="008217DA" w14:paraId="11E2F1BB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124F4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3677188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11F5ABF3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</w:t>
            </w:r>
            <w:r>
              <w:rPr>
                <w:rFonts w:ascii="Arial" w:hAnsi="Arial" w:cs="Arial"/>
                <w:szCs w:val="18"/>
              </w:rPr>
              <w:t>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2363D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64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7750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8 34 −1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1C0E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.61</w:t>
            </w:r>
          </w:p>
        </w:tc>
      </w:tr>
      <w:tr w:rsidR="00B86C85" w:rsidRPr="008217DA" w14:paraId="468D33C2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605E29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6E0932D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71EF79A7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Superior Front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AF41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247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2793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0 32 5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0CD34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.11</w:t>
            </w:r>
          </w:p>
        </w:tc>
      </w:tr>
      <w:tr w:rsidR="00B86C85" w:rsidRPr="008217DA" w14:paraId="0BD27E14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077AA9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63F96F6C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73346DC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Front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63780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250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17D24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48 40 −1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A8F9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.01</w:t>
            </w:r>
          </w:p>
        </w:tc>
      </w:tr>
      <w:tr w:rsidR="00B86C85" w:rsidRPr="008217DA" w14:paraId="44E88B54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3B74EC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7501494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4D6587A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Superior Parietal</w:t>
            </w:r>
            <w:r>
              <w:rPr>
                <w:rFonts w:ascii="Arial" w:hAnsi="Arial" w:cs="Arial"/>
                <w:szCs w:val="18"/>
              </w:rPr>
              <w:t xml:space="preserve"> lobe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10D1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65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312BB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36 −68 52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7C47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37</w:t>
            </w:r>
          </w:p>
        </w:tc>
      </w:tr>
      <w:tr w:rsidR="00B86C85" w:rsidRPr="008217DA" w14:paraId="71695F13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35F2A7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38AAC20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09E2DD84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Front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8C94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249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F593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32 16 62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EE02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29</w:t>
            </w:r>
          </w:p>
        </w:tc>
      </w:tr>
      <w:tr w:rsidR="00B86C85" w:rsidRPr="008217DA" w14:paraId="02C1EE9F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715D4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0215477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05644B46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Tempor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86D2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94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FA4B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0 −38 −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F808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84</w:t>
            </w:r>
          </w:p>
        </w:tc>
      </w:tr>
      <w:tr w:rsidR="00B86C85" w:rsidRPr="008217DA" w14:paraId="14E0439B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EBF2BF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4ACC70F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2015991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Insular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E71B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1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CCD47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0 20 −1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BC9F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7</w:t>
            </w:r>
          </w:p>
        </w:tc>
      </w:tr>
      <w:tr w:rsidR="00B86C85" w:rsidRPr="008217DA" w14:paraId="63116495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8E453B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3F02E3E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6CEE6F08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Superior Front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67CB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82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C622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14 46 3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E9044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28</w:t>
            </w:r>
          </w:p>
        </w:tc>
      </w:tr>
      <w:tr w:rsidR="00B86C85" w:rsidRPr="008217DA" w14:paraId="2E9AA3E9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C86D7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6BDDB05B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32C3937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Angular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DE2C7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01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1A0E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6 −64 4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6384D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21</w:t>
            </w:r>
          </w:p>
        </w:tc>
      </w:tr>
      <w:tr w:rsidR="00B86C85" w:rsidRPr="008217DA" w14:paraId="2C9C49F1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8EF57C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706CA010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12457622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Posterior Cingulum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1B49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2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AE91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0 −32 32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BF89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9</w:t>
            </w:r>
          </w:p>
        </w:tc>
      </w:tr>
      <w:tr w:rsidR="00B86C85" w:rsidRPr="008217DA" w14:paraId="6F1C6DFF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CD65E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 w:val="restart"/>
            <w:shd w:val="clear" w:color="auto" w:fill="FFFFFF"/>
          </w:tcPr>
          <w:p w14:paraId="1CCB80C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b/>
                <w:bCs/>
                <w:color w:val="000000"/>
                <w:kern w:val="24"/>
                <w:szCs w:val="18"/>
              </w:rPr>
              <w:t>TSW</w:t>
            </w:r>
          </w:p>
        </w:tc>
        <w:tc>
          <w:tcPr>
            <w:tcW w:w="2603" w:type="dxa"/>
            <w:shd w:val="clear" w:color="auto" w:fill="FFFFFF"/>
            <w:vAlign w:val="center"/>
          </w:tcPr>
          <w:p w14:paraId="4618F43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Tempor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CE3B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072</w:t>
            </w:r>
          </w:p>
        </w:tc>
        <w:tc>
          <w:tcPr>
            <w:tcW w:w="175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92DEF" w14:textId="77777777" w:rsidR="00B86C85" w:rsidRPr="0072409A" w:rsidRDefault="00B86C85" w:rsidP="00EA359C">
            <w:pPr>
              <w:widowControl/>
              <w:autoSpaceDE/>
              <w:autoSpaceDN/>
              <w:spacing w:line="240" w:lineRule="auto"/>
              <w:jc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Gulim" w:hAnsi="Arial" w:cs="Arial"/>
                <w:color w:val="000000"/>
                <w:kern w:val="24"/>
                <w:szCs w:val="18"/>
              </w:rPr>
              <w:t>−50 −28 −1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4221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9.59</w:t>
            </w:r>
          </w:p>
        </w:tc>
      </w:tr>
      <w:tr w:rsidR="00B86C85" w:rsidRPr="008217DA" w14:paraId="01A6ACA6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B4BED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2109BA23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0D36928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Angular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F24C7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832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2857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38 −68 4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6EF4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8.5</w:t>
            </w:r>
          </w:p>
        </w:tc>
      </w:tr>
      <w:tr w:rsidR="00B86C85" w:rsidRPr="008217DA" w14:paraId="250AAC76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3A09B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379367C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2D022360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Parietal</w:t>
            </w:r>
            <w:r>
              <w:rPr>
                <w:rFonts w:ascii="Arial" w:hAnsi="Arial" w:cs="Arial"/>
                <w:szCs w:val="18"/>
              </w:rPr>
              <w:t xml:space="preserve"> lobe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3F60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256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2A12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8 −58 38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CD52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17</w:t>
            </w:r>
          </w:p>
        </w:tc>
      </w:tr>
      <w:tr w:rsidR="00B86C85" w:rsidRPr="008217DA" w14:paraId="5008D416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6FC8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46931386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1360C9E8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Superior Tempor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E950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83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84640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0 −58 2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BBFC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03</w:t>
            </w:r>
          </w:p>
        </w:tc>
      </w:tr>
      <w:tr w:rsidR="00B86C85" w:rsidRPr="008217DA" w14:paraId="33BA7929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D42E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60BD96B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644C378F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Superior Medial Front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C488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00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8671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8 34 4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7F90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65</w:t>
            </w:r>
          </w:p>
        </w:tc>
      </w:tr>
      <w:tr w:rsidR="00B86C85" w:rsidRPr="008217DA" w14:paraId="74F9D32F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6E31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500321A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232FE3C2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Superior Front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1514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1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72B4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12 58 3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3A4E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55</w:t>
            </w:r>
          </w:p>
        </w:tc>
      </w:tr>
      <w:tr w:rsidR="00B86C85" w:rsidRPr="008217DA" w14:paraId="783F4848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27A4C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1EE9B6D2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07175D2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Tempor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E346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23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C4D7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54 8 −28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03F0F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27</w:t>
            </w:r>
          </w:p>
        </w:tc>
      </w:tr>
      <w:tr w:rsidR="00B86C85" w:rsidRPr="008217DA" w14:paraId="60B79124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4E06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51E0A43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32085D39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Front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D10A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0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3977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48 40 −2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6020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85</w:t>
            </w:r>
          </w:p>
        </w:tc>
      </w:tr>
      <w:tr w:rsidR="00B86C85" w:rsidRPr="008217DA" w14:paraId="428B2D2E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7F56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4C9F779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1CBCCF94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Superior Front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7418D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6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8B84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14 62 2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372E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83</w:t>
            </w:r>
          </w:p>
        </w:tc>
      </w:tr>
      <w:tr w:rsidR="00B86C85" w:rsidRPr="008217DA" w14:paraId="556FCF36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118D2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72322BB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09C32BC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Front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40CC0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5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9DAD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32 26 52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D7A0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74</w:t>
            </w:r>
          </w:p>
        </w:tc>
      </w:tr>
      <w:tr w:rsidR="00B86C85" w:rsidRPr="008217DA" w14:paraId="4BB8C9A7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6D34F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2194D1B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653E8DA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Tempor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E467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72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33A6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0 −26 −1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420B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72</w:t>
            </w:r>
          </w:p>
        </w:tc>
      </w:tr>
      <w:tr w:rsidR="00B86C85" w:rsidRPr="008217DA" w14:paraId="3979694F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CE117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6DF3E587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  <w:vAlign w:val="center"/>
          </w:tcPr>
          <w:p w14:paraId="40B9526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8217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Temporal</w:t>
            </w:r>
            <w:r>
              <w:rPr>
                <w:rFonts w:ascii="Arial" w:hAnsi="Arial" w:cs="Arial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ACB54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81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718C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0 −40 −8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F4EA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55</w:t>
            </w:r>
          </w:p>
        </w:tc>
      </w:tr>
      <w:tr w:rsidR="00B86C85" w:rsidRPr="000D5CDA" w14:paraId="4BBBEC2F" w14:textId="77777777" w:rsidTr="00EA359C">
        <w:trPr>
          <w:trHeight w:val="20"/>
        </w:trPr>
        <w:tc>
          <w:tcPr>
            <w:tcW w:w="1032" w:type="dxa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9D338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18"/>
              </w:rPr>
              <w:t>IPL</w:t>
            </w:r>
          </w:p>
        </w:tc>
        <w:tc>
          <w:tcPr>
            <w:tcW w:w="1043" w:type="dxa"/>
            <w:vMerge w:val="restart"/>
            <w:shd w:val="clear" w:color="auto" w:fill="FFFFFF"/>
          </w:tcPr>
          <w:p w14:paraId="36B8C4D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b/>
                <w:bCs/>
                <w:color w:val="000000"/>
                <w:kern w:val="24"/>
                <w:szCs w:val="18"/>
              </w:rPr>
              <w:t>TSA</w:t>
            </w:r>
          </w:p>
        </w:tc>
        <w:tc>
          <w:tcPr>
            <w:tcW w:w="2603" w:type="dxa"/>
            <w:shd w:val="clear" w:color="auto" w:fill="FFFFFF"/>
          </w:tcPr>
          <w:p w14:paraId="6963459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Parie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lobe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29804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347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E8E3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48 −56 4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2E01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7.79</w:t>
            </w:r>
          </w:p>
        </w:tc>
      </w:tr>
      <w:tr w:rsidR="00B86C85" w:rsidRPr="000D5CDA" w14:paraId="7BC397D6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09D6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2C82E8C2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352835B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Parie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lobe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276A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2168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AE496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6 −56 5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27D0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1.41</w:t>
            </w:r>
          </w:p>
        </w:tc>
      </w:tr>
      <w:tr w:rsidR="00B86C85" w:rsidRPr="000D5CDA" w14:paraId="703AE24C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A4D75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63E6F6E8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2E9B003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51BD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051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9243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36 26 4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E9B5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0.46</w:t>
            </w:r>
          </w:p>
        </w:tc>
      </w:tr>
      <w:tr w:rsidR="00B86C85" w:rsidRPr="000D5CDA" w14:paraId="70641C30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08818F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475F1FD8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27557398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Tempor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044B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64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8162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56 −40 −1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7174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.12</w:t>
            </w:r>
          </w:p>
        </w:tc>
      </w:tr>
      <w:tr w:rsidR="00B86C85" w:rsidRPr="000D5CDA" w14:paraId="0D55FD06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A413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77C5BF43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78476213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Cerebellum 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A731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19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EA48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4 −64 −32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BBBF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12</w:t>
            </w:r>
          </w:p>
        </w:tc>
      </w:tr>
      <w:tr w:rsidR="00B86C85" w:rsidRPr="000D5CDA" w14:paraId="3692EE63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D874F2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290B305F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2D4B78C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Tempor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5B3C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23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E9D54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4 −34 −1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676A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95</w:t>
            </w:r>
          </w:p>
        </w:tc>
      </w:tr>
      <w:tr w:rsidR="00B86C85" w:rsidRPr="000D5CDA" w14:paraId="0F30DE24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02042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74726B13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6482B5B4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1B9B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232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DAC7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6 28 4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D4F87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93</w:t>
            </w:r>
          </w:p>
        </w:tc>
      </w:tr>
      <w:tr w:rsidR="00B86C85" w:rsidRPr="000D5CDA" w14:paraId="5ED1CF0D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C6B45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420230D9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6918BF3C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Cerebellum 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D48C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99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E987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38 −62 −4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B1B4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63</w:t>
            </w:r>
          </w:p>
        </w:tc>
      </w:tr>
      <w:tr w:rsidR="00B86C85" w:rsidRPr="000D5CDA" w14:paraId="5F365992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010D46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6D67115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261036E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Cerebellum 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80E8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56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1D7C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4 −68 −4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0213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36</w:t>
            </w:r>
          </w:p>
        </w:tc>
      </w:tr>
      <w:tr w:rsidR="00B86C85" w:rsidRPr="000D5CDA" w14:paraId="7D28F9FF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17312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6BC542F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09A7C8F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Superior Medial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66D1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96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4341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 64 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F58A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73</w:t>
            </w:r>
          </w:p>
        </w:tc>
      </w:tr>
      <w:tr w:rsidR="00B86C85" w:rsidRPr="000D5CDA" w14:paraId="1325AB7F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0BAB17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62AF6A2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7E87F0A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7D6A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12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300D0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42 38 −1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3093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6</w:t>
            </w:r>
          </w:p>
        </w:tc>
      </w:tr>
      <w:tr w:rsidR="00B86C85" w:rsidRPr="000D5CDA" w14:paraId="5CF0D9E4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30EE2C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 w:val="restart"/>
            <w:shd w:val="clear" w:color="auto" w:fill="FFFFFF"/>
          </w:tcPr>
          <w:p w14:paraId="1B2DC8F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b/>
                <w:bCs/>
                <w:color w:val="000000"/>
                <w:kern w:val="24"/>
                <w:szCs w:val="18"/>
              </w:rPr>
              <w:t>TSW</w:t>
            </w:r>
          </w:p>
        </w:tc>
        <w:tc>
          <w:tcPr>
            <w:tcW w:w="2603" w:type="dxa"/>
            <w:shd w:val="clear" w:color="auto" w:fill="FFFFFF"/>
          </w:tcPr>
          <w:p w14:paraId="4683109B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Parie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lobe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0ED97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538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7872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48 −56 4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9DAE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4.27</w:t>
            </w:r>
          </w:p>
        </w:tc>
      </w:tr>
      <w:tr w:rsidR="00B86C85" w:rsidRPr="000D5CDA" w14:paraId="0386BF33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E3DC38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26840266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315CC36B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1BAD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003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96AD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36 28 4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4EF2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.17</w:t>
            </w:r>
          </w:p>
        </w:tc>
      </w:tr>
      <w:tr w:rsidR="00B86C85" w:rsidRPr="000D5CDA" w14:paraId="25BBB96A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61C4D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38C87618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7D674D5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Anterior Cingulum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EB52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36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996ED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2 40 2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FEDA0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.11</w:t>
            </w:r>
          </w:p>
        </w:tc>
      </w:tr>
      <w:tr w:rsidR="00B86C85" w:rsidRPr="000D5CDA" w14:paraId="40DFDB51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C4EA6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76606107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6A7748EB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5577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17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9EA0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38 52 −2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447240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69</w:t>
            </w:r>
          </w:p>
        </w:tc>
      </w:tr>
      <w:tr w:rsidR="00B86C85" w:rsidRPr="000D5CDA" w14:paraId="64C11F5E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ED89A4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41C642E7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6E016817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Tempor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321D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73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5BC5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62 −26 −1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87A1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22</w:t>
            </w:r>
          </w:p>
        </w:tc>
      </w:tr>
      <w:tr w:rsidR="00B86C85" w:rsidRPr="000D5CDA" w14:paraId="271F1CF0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D56E0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495AC7A2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3AA98026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Tempor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5F3A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75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1B3F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0 −26 −1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3256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56</w:t>
            </w:r>
          </w:p>
        </w:tc>
      </w:tr>
      <w:tr w:rsidR="00B86C85" w:rsidRPr="000D5CDA" w14:paraId="72D61D48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A5FD53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4DF446B2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2F490A1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4A54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53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5E3A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2 20 5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C048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5</w:t>
            </w:r>
          </w:p>
        </w:tc>
      </w:tr>
      <w:tr w:rsidR="00B86C85" w:rsidRPr="000D5CDA" w14:paraId="21A5AE2F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2E517D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5AF8E57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19885496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Cerebellum 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1BB1D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6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3F8F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8 −88 −38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3D74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5</w:t>
            </w:r>
          </w:p>
        </w:tc>
      </w:tr>
      <w:tr w:rsidR="00B86C85" w:rsidRPr="000D5CDA" w14:paraId="59686C82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8052F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708BBA2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3B727C4F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Superior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7B77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4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5549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18 52 2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B56A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36</w:t>
            </w:r>
          </w:p>
        </w:tc>
      </w:tr>
      <w:tr w:rsidR="00B86C85" w:rsidRPr="000D5CDA" w14:paraId="1EA2F906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178C46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206D1320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13838739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Cune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74BF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01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9BCF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6 −64 3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B303B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32</w:t>
            </w:r>
          </w:p>
        </w:tc>
      </w:tr>
      <w:tr w:rsidR="00B86C85" w:rsidRPr="000D5CDA" w14:paraId="07608980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3817CB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1BF5C4EE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3E908D7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EFD9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91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480D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2 38 28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0C91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26</w:t>
            </w:r>
          </w:p>
        </w:tc>
      </w:tr>
      <w:tr w:rsidR="00B86C85" w:rsidRPr="000D5CDA" w14:paraId="1107AC01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7A1CF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77573F6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6928AEB4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Precune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3307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25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82A5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2 −68 3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D19E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98</w:t>
            </w:r>
          </w:p>
        </w:tc>
      </w:tr>
      <w:tr w:rsidR="00B86C85" w:rsidRPr="000D5CDA" w14:paraId="62CC0B90" w14:textId="77777777" w:rsidTr="00EA359C">
        <w:trPr>
          <w:trHeight w:val="20"/>
        </w:trPr>
        <w:tc>
          <w:tcPr>
            <w:tcW w:w="1032" w:type="dxa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E6A38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18"/>
              </w:rPr>
              <w:t>IPS</w:t>
            </w:r>
          </w:p>
        </w:tc>
        <w:tc>
          <w:tcPr>
            <w:tcW w:w="1043" w:type="dxa"/>
            <w:vMerge w:val="restart"/>
            <w:shd w:val="clear" w:color="auto" w:fill="FFFFFF"/>
          </w:tcPr>
          <w:p w14:paraId="371DC79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b/>
                <w:bCs/>
                <w:color w:val="000000"/>
                <w:kern w:val="24"/>
                <w:szCs w:val="18"/>
              </w:rPr>
              <w:t>TSA</w:t>
            </w:r>
          </w:p>
        </w:tc>
        <w:tc>
          <w:tcPr>
            <w:tcW w:w="2603" w:type="dxa"/>
            <w:shd w:val="clear" w:color="auto" w:fill="FFFFFF"/>
          </w:tcPr>
          <w:p w14:paraId="0C7F3019" w14:textId="77777777" w:rsidR="00B86C85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tra-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P</w:t>
            </w: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arietal Sulcus</w:t>
            </w:r>
          </w:p>
          <w:p w14:paraId="0664D7B2" w14:textId="77777777" w:rsidR="00B86C85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>
              <w:rPr>
                <w:rFonts w:ascii="Arial" w:eastAsia="Gulim" w:hAnsi="Arial" w:cs="Arial" w:hint="eastAsia"/>
                <w:color w:val="000000"/>
                <w:kern w:val="24"/>
                <w:szCs w:val="18"/>
              </w:rPr>
              <w:t>S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uperior Occipital gyrus</w:t>
            </w:r>
          </w:p>
          <w:p w14:paraId="65B38C5F" w14:textId="77777777" w:rsidR="00B86C85" w:rsidRPr="0072409A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>
              <w:rPr>
                <w:rFonts w:ascii="Arial" w:eastAsia="Gulim" w:hAnsi="Arial" w:cs="Arial" w:hint="eastAsia"/>
                <w:color w:val="000000"/>
                <w:kern w:val="24"/>
                <w:szCs w:val="18"/>
              </w:rPr>
              <w:t>M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iddle Occipital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D080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976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8F2F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24 −64 34</w:t>
            </w:r>
          </w:p>
          <w:p w14:paraId="301ED1F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Gulim" w:hAnsi="Arial" w:cs="Arial"/>
                <w:kern w:val="0"/>
                <w:szCs w:val="18"/>
              </w:rPr>
              <w:t>−20 −68 34</w:t>
            </w:r>
          </w:p>
          <w:p w14:paraId="2968D1F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Gulim" w:hAnsi="Arial" w:cs="Arial"/>
                <w:kern w:val="0"/>
                <w:szCs w:val="18"/>
              </w:rPr>
              <w:t>−24 −64 42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B81D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0.21</w:t>
            </w:r>
          </w:p>
          <w:p w14:paraId="2CBFF24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Gulim" w:hAnsi="Arial" w:cs="Arial"/>
                <w:color w:val="000000"/>
                <w:kern w:val="24"/>
                <w:szCs w:val="18"/>
              </w:rPr>
              <w:t>19.44</w:t>
            </w:r>
          </w:p>
          <w:p w14:paraId="5ABEBFA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Gulim" w:hAnsi="Arial" w:cs="Arial"/>
                <w:color w:val="000000"/>
                <w:kern w:val="24"/>
                <w:szCs w:val="18"/>
              </w:rPr>
              <w:t>12.93</w:t>
            </w:r>
          </w:p>
        </w:tc>
      </w:tr>
      <w:tr w:rsidR="00B86C85" w:rsidRPr="000D5CDA" w14:paraId="4BDB72D1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48A99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02A5F00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32F59A87" w14:textId="77777777" w:rsidR="00B86C85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  <w:p w14:paraId="1335F50E" w14:textId="77777777" w:rsidR="00B86C85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>
              <w:rPr>
                <w:rFonts w:ascii="Arial" w:eastAsia="Gulim" w:hAnsi="Arial" w:cs="Arial" w:hint="eastAsia"/>
                <w:color w:val="000000"/>
                <w:kern w:val="24"/>
                <w:szCs w:val="18"/>
              </w:rPr>
              <w:t>P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recentral gyrus</w:t>
            </w:r>
          </w:p>
          <w:p w14:paraId="1806D38F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Arial" w:eastAsia="Gulim" w:hAnsi="Arial" w:cs="Arial" w:hint="eastAsia"/>
                <w:color w:val="000000"/>
                <w:kern w:val="24"/>
                <w:szCs w:val="18"/>
              </w:rPr>
              <w:t>M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iddle Frontal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ED4A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22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05A30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38 8 22</w:t>
            </w:r>
          </w:p>
          <w:p w14:paraId="5470CFA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44 4 46</w:t>
            </w:r>
          </w:p>
          <w:p w14:paraId="06DA5EC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48 8 4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2EBD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8.39</w:t>
            </w:r>
          </w:p>
          <w:p w14:paraId="0DCE27A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Gulim" w:hAnsi="Arial" w:cs="Arial"/>
                <w:kern w:val="0"/>
                <w:szCs w:val="18"/>
              </w:rPr>
              <w:t>5.47</w:t>
            </w:r>
          </w:p>
          <w:p w14:paraId="38D4841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Gulim" w:hAnsi="Arial" w:cs="Arial"/>
                <w:kern w:val="0"/>
                <w:szCs w:val="18"/>
              </w:rPr>
              <w:t>4.77</w:t>
            </w:r>
          </w:p>
        </w:tc>
      </w:tr>
      <w:tr w:rsidR="00B86C85" w:rsidRPr="000D5CDA" w14:paraId="76FA6147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D09252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288A17D3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54C0D0CB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Tempor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6DF1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22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9BCB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4 −56 −1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4A85C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71</w:t>
            </w:r>
          </w:p>
        </w:tc>
      </w:tr>
      <w:tr w:rsidR="00B86C85" w:rsidRPr="000D5CDA" w14:paraId="4BB4CC52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2E00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18090A24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2DD6D754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Supplementary Motor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F799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238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8B262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0 16 46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01E3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24</w:t>
            </w:r>
          </w:p>
        </w:tc>
      </w:tr>
      <w:tr w:rsidR="00B86C85" w:rsidRPr="000D5CDA" w14:paraId="416A4513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F4E89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5044DB6C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7CA2AF99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Tempor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779F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05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EDC7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50 −56 −1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C6BA5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91</w:t>
            </w:r>
          </w:p>
        </w:tc>
      </w:tr>
      <w:tr w:rsidR="00B86C85" w:rsidRPr="000D5CDA" w14:paraId="72A6211E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8C338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1096029B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65EE9DD1" w14:textId="77777777" w:rsidR="00B86C85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  <w:p w14:paraId="0E294CE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Arial" w:eastAsia="Gulim" w:hAnsi="Arial" w:cs="Arial" w:hint="eastAsia"/>
                <w:kern w:val="0"/>
                <w:szCs w:val="36"/>
              </w:rPr>
              <w:t>M</w:t>
            </w:r>
            <w:r>
              <w:rPr>
                <w:rFonts w:ascii="Arial" w:eastAsia="Gulim" w:hAnsi="Arial" w:cs="Arial"/>
                <w:kern w:val="0"/>
                <w:szCs w:val="36"/>
              </w:rPr>
              <w:t>iddle Frontal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7AB3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59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0DF8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6 8 22</w:t>
            </w:r>
          </w:p>
          <w:p w14:paraId="21BD44B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2 20 4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22387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88</w:t>
            </w:r>
          </w:p>
          <w:p w14:paraId="6E19E654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66</w:t>
            </w:r>
          </w:p>
        </w:tc>
      </w:tr>
      <w:tr w:rsidR="00B86C85" w:rsidRPr="000D5CDA" w14:paraId="7D1741C5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517ECC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1043" w:type="dxa"/>
            <w:vMerge w:val="restart"/>
            <w:shd w:val="clear" w:color="auto" w:fill="FFFFFF"/>
          </w:tcPr>
          <w:p w14:paraId="537A3E89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</w:pPr>
            <w:r w:rsidRPr="000D5CDA">
              <w:rPr>
                <w:rFonts w:ascii="Arial" w:eastAsia="Gulim" w:hAnsi="Arial" w:cs="Arial"/>
                <w:b/>
                <w:bCs/>
                <w:color w:val="000000"/>
                <w:kern w:val="24"/>
                <w:szCs w:val="18"/>
              </w:rPr>
              <w:t>TSW</w:t>
            </w:r>
          </w:p>
        </w:tc>
        <w:tc>
          <w:tcPr>
            <w:tcW w:w="2603" w:type="dxa"/>
            <w:shd w:val="clear" w:color="auto" w:fill="FFFFFF"/>
          </w:tcPr>
          <w:p w14:paraId="13BDF33A" w14:textId="77777777" w:rsidR="00B86C85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tra-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P</w:t>
            </w: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arietal Sulcus</w:t>
            </w:r>
          </w:p>
          <w:p w14:paraId="7928A94C" w14:textId="77777777" w:rsidR="00B86C85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>
              <w:rPr>
                <w:rFonts w:ascii="Arial" w:eastAsia="Gulim" w:hAnsi="Arial" w:cs="Arial" w:hint="eastAsia"/>
                <w:color w:val="000000"/>
                <w:kern w:val="24"/>
                <w:szCs w:val="18"/>
              </w:rPr>
              <w:t>S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uperior Occipital gyrus</w:t>
            </w:r>
          </w:p>
          <w:p w14:paraId="27F3AF6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color w:val="000000"/>
                <w:kern w:val="24"/>
                <w:szCs w:val="20"/>
              </w:rPr>
            </w:pPr>
            <w:r>
              <w:rPr>
                <w:rFonts w:ascii="Arial" w:eastAsia="Gulim" w:hAnsi="Arial" w:cs="Arial" w:hint="eastAsia"/>
                <w:color w:val="000000"/>
                <w:kern w:val="24"/>
                <w:szCs w:val="18"/>
              </w:rPr>
              <w:t>S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uperior Occipital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D311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8254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08F4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24 −64 34</w:t>
            </w:r>
          </w:p>
          <w:p w14:paraId="783472E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kern w:val="0"/>
                <w:szCs w:val="18"/>
              </w:rPr>
              <w:t>−20 −68 34</w:t>
            </w:r>
          </w:p>
          <w:p w14:paraId="0F29BE6D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kern w:val="0"/>
                <w:szCs w:val="18"/>
              </w:rPr>
              <w:t>28 −68 3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B044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0.42</w:t>
            </w:r>
          </w:p>
          <w:p w14:paraId="3D60303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kern w:val="0"/>
                <w:szCs w:val="18"/>
              </w:rPr>
              <w:t>21.33</w:t>
            </w:r>
          </w:p>
          <w:p w14:paraId="2E25D98A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kern w:val="0"/>
                <w:szCs w:val="18"/>
              </w:rPr>
              <w:t>11.08</w:t>
            </w:r>
          </w:p>
        </w:tc>
      </w:tr>
      <w:tr w:rsidR="00B86C85" w:rsidRPr="000D5CDA" w14:paraId="0273DB96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31D14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29BF3B2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284CBABC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Inferior Temporal 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47A51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87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F53BD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4 −58 −1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636D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93</w:t>
            </w:r>
          </w:p>
        </w:tc>
      </w:tr>
      <w:tr w:rsidR="00B86C85" w:rsidRPr="000D5CDA" w14:paraId="2964D008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BC36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0B447CA6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5D6EAD3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Tempor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7162D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78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AB35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50 −52 −14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EAEC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7</w:t>
            </w:r>
          </w:p>
        </w:tc>
      </w:tr>
      <w:tr w:rsidR="00B86C85" w:rsidRPr="000D5CDA" w14:paraId="7A7D5F5B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8D8991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1FE33E2B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6BD4BDD4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834F6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316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AC12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48 8 2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216DC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.25</w:t>
            </w:r>
          </w:p>
        </w:tc>
      </w:tr>
      <w:tr w:rsidR="00B86C85" w:rsidRPr="000D5CDA" w14:paraId="02EA8B41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C00DC3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00DCBFD8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2FB87851" w14:textId="77777777" w:rsidR="00B86C85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</w:t>
            </w: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  <w:p w14:paraId="52EC93C4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Arial" w:eastAsia="Gulim" w:hAnsi="Arial" w:cs="Arial" w:hint="eastAsia"/>
                <w:color w:val="000000"/>
                <w:kern w:val="24"/>
                <w:szCs w:val="18"/>
              </w:rPr>
              <w:t>S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uperior Frontal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DB176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7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DE990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26 2 68</w:t>
            </w:r>
          </w:p>
          <w:p w14:paraId="5DB61027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−24 2 72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69604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63</w:t>
            </w:r>
          </w:p>
          <w:p w14:paraId="2805D5D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23</w:t>
            </w:r>
          </w:p>
        </w:tc>
      </w:tr>
      <w:tr w:rsidR="00B86C85" w:rsidRPr="000D5CDA" w14:paraId="3D70B071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ECFBC6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7083DFD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0E2FA7F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Inferior Front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B1BE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253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B163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0 14 20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0CC0C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48</w:t>
            </w:r>
          </w:p>
        </w:tc>
      </w:tr>
      <w:tr w:rsidR="00B86C85" w:rsidRPr="000D5CDA" w14:paraId="3F78009A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2DAEDA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1E99A5D5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077B9E8B" w14:textId="77777777" w:rsidR="00B86C85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iddle Cingulum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  <w:p w14:paraId="2C7DFCE2" w14:textId="77777777" w:rsidR="00B86C85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kern w:val="0"/>
                <w:szCs w:val="36"/>
              </w:rPr>
            </w:pPr>
            <w:r>
              <w:rPr>
                <w:rFonts w:ascii="Arial" w:eastAsia="Gulim" w:hAnsi="Arial" w:cs="Arial" w:hint="eastAsia"/>
                <w:kern w:val="0"/>
                <w:szCs w:val="36"/>
              </w:rPr>
              <w:t>S</w:t>
            </w:r>
            <w:r>
              <w:rPr>
                <w:rFonts w:ascii="Arial" w:eastAsia="Gulim" w:hAnsi="Arial" w:cs="Arial"/>
                <w:kern w:val="0"/>
                <w:szCs w:val="36"/>
              </w:rPr>
              <w:t>uperior Medial Gyrus</w:t>
            </w:r>
          </w:p>
          <w:p w14:paraId="785B4164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Arial" w:eastAsia="Gulim" w:hAnsi="Arial" w:cs="Arial" w:hint="eastAsia"/>
                <w:kern w:val="0"/>
                <w:szCs w:val="36"/>
              </w:rPr>
              <w:t>S</w:t>
            </w:r>
            <w:r>
              <w:rPr>
                <w:rFonts w:ascii="Arial" w:eastAsia="Gulim" w:hAnsi="Arial" w:cs="Arial"/>
                <w:kern w:val="0"/>
                <w:szCs w:val="36"/>
              </w:rPr>
              <w:t>uperior Medial gyrus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88A9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224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AC1D0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 26 40</w:t>
            </w:r>
          </w:p>
          <w:p w14:paraId="588A306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10 26 44</w:t>
            </w:r>
          </w:p>
          <w:p w14:paraId="4870230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2 30 38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DB40B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33</w:t>
            </w:r>
          </w:p>
          <w:p w14:paraId="6FF0C94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28</w:t>
            </w:r>
          </w:p>
          <w:p w14:paraId="0367C83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19</w:t>
            </w:r>
          </w:p>
        </w:tc>
      </w:tr>
      <w:tr w:rsidR="00B86C85" w:rsidRPr="000D5CDA" w14:paraId="091EB339" w14:textId="77777777" w:rsidTr="00EA359C">
        <w:trPr>
          <w:trHeight w:val="20"/>
        </w:trPr>
        <w:tc>
          <w:tcPr>
            <w:tcW w:w="1032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BF6FF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43" w:type="dxa"/>
            <w:vMerge/>
            <w:shd w:val="clear" w:color="auto" w:fill="FFFFFF"/>
          </w:tcPr>
          <w:p w14:paraId="3AFF99C9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-4" w:left="-8"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603" w:type="dxa"/>
            <w:shd w:val="clear" w:color="auto" w:fill="FFFFFF"/>
          </w:tcPr>
          <w:p w14:paraId="7ABB8550" w14:textId="77777777" w:rsidR="00B86C85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Arial" w:eastAsia="Gulim" w:hAnsi="Arial" w:cs="Arial"/>
                <w:color w:val="000000"/>
                <w:kern w:val="24"/>
                <w:szCs w:val="18"/>
              </w:rPr>
            </w:pP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Supra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</w:t>
            </w:r>
            <w:r w:rsidRPr="000D5CDA">
              <w:rPr>
                <w:rFonts w:ascii="Arial" w:eastAsia="Gulim" w:hAnsi="Arial" w:cs="Arial"/>
                <w:color w:val="000000"/>
                <w:kern w:val="24"/>
                <w:szCs w:val="18"/>
              </w:rPr>
              <w:t>Marginal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 xml:space="preserve"> gyrus</w:t>
            </w:r>
          </w:p>
          <w:p w14:paraId="06F65157" w14:textId="77777777" w:rsidR="00B86C85" w:rsidRPr="00DF099F" w:rsidRDefault="00B86C85" w:rsidP="00EA359C">
            <w:pPr>
              <w:widowControl/>
              <w:autoSpaceDE/>
              <w:autoSpaceDN/>
              <w:spacing w:line="240" w:lineRule="auto"/>
              <w:ind w:leftChars="181" w:left="362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>
              <w:rPr>
                <w:rFonts w:ascii="Arial" w:eastAsia="Gulim" w:hAnsi="Arial" w:cs="Arial" w:hint="eastAsia"/>
                <w:color w:val="000000"/>
                <w:kern w:val="24"/>
                <w:szCs w:val="18"/>
              </w:rPr>
              <w:t>I</w:t>
            </w:r>
            <w:r>
              <w:rPr>
                <w:rFonts w:ascii="Arial" w:eastAsia="Gulim" w:hAnsi="Arial" w:cs="Arial"/>
                <w:color w:val="000000"/>
                <w:kern w:val="24"/>
                <w:szCs w:val="18"/>
              </w:rPr>
              <w:t>nferior Parietal lobe</w:t>
            </w:r>
          </w:p>
        </w:tc>
        <w:tc>
          <w:tcPr>
            <w:tcW w:w="127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B3313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77</w:t>
            </w:r>
          </w:p>
        </w:tc>
        <w:tc>
          <w:tcPr>
            <w:tcW w:w="175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329C9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6 −16 28</w:t>
            </w:r>
          </w:p>
          <w:p w14:paraId="1F66BB3E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66 −14 22</w:t>
            </w:r>
          </w:p>
        </w:tc>
        <w:tc>
          <w:tcPr>
            <w:tcW w:w="12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A0E58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5.27</w:t>
            </w:r>
          </w:p>
          <w:p w14:paraId="3F75111F" w14:textId="77777777" w:rsidR="00B86C85" w:rsidRPr="0072409A" w:rsidRDefault="00B86C85" w:rsidP="00EA359C">
            <w:pPr>
              <w:widowControl/>
              <w:wordWrap/>
              <w:autoSpaceDE/>
              <w:autoSpaceDN/>
              <w:spacing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18"/>
              </w:rPr>
            </w:pPr>
            <w:r w:rsidRPr="0072409A">
              <w:rPr>
                <w:rFonts w:ascii="Arial" w:eastAsia="Malgun Gothic" w:hAnsi="Arial" w:cs="Arial"/>
                <w:color w:val="000000"/>
                <w:kern w:val="24"/>
                <w:szCs w:val="18"/>
              </w:rPr>
              <w:t>4.73</w:t>
            </w:r>
          </w:p>
        </w:tc>
      </w:tr>
      <w:tr w:rsidR="00B86C85" w:rsidRPr="000D5CDA" w14:paraId="44FAAB5F" w14:textId="77777777" w:rsidTr="00EA359C">
        <w:trPr>
          <w:trHeight w:val="20"/>
        </w:trPr>
        <w:tc>
          <w:tcPr>
            <w:tcW w:w="8926" w:type="dxa"/>
            <w:gridSpan w:val="6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02AE6" w14:textId="3822AF59" w:rsidR="00B86C85" w:rsidRPr="00B86C85" w:rsidRDefault="00B86C85" w:rsidP="00EA359C">
            <w:pPr>
              <w:widowControl/>
              <w:autoSpaceDE/>
              <w:autoSpaceDN/>
              <w:spacing w:line="240" w:lineRule="auto"/>
              <w:jc w:val="left"/>
              <w:rPr>
                <w:rFonts w:ascii="Arial" w:eastAsia="Gulim" w:hAnsi="Arial" w:cs="Arial"/>
                <w:color w:val="000000"/>
                <w:kern w:val="24"/>
                <w:sz w:val="24"/>
                <w:szCs w:val="18"/>
              </w:rPr>
            </w:pPr>
            <w:r w:rsidRPr="007D2218">
              <w:rPr>
                <w:rFonts w:ascii="Arial" w:eastAsia="Gulim" w:hAnsi="Arial" w:cs="Arial"/>
                <w:color w:val="000000"/>
                <w:kern w:val="24"/>
                <w:sz w:val="24"/>
                <w:szCs w:val="18"/>
              </w:rPr>
              <w:t xml:space="preserve">The regions reported were </w:t>
            </w:r>
            <w:r w:rsidRPr="007D2218">
              <w:rPr>
                <w:rFonts w:ascii="Arial" w:eastAsia="Gulim" w:hAnsi="Arial" w:cs="Arial"/>
                <w:i/>
                <w:iCs/>
                <w:color w:val="000000"/>
                <w:kern w:val="24"/>
                <w:sz w:val="24"/>
                <w:szCs w:val="18"/>
              </w:rPr>
              <w:t>p</w:t>
            </w:r>
            <w:r w:rsidRPr="007D2218">
              <w:rPr>
                <w:rFonts w:ascii="Arial" w:eastAsia="Gulim" w:hAnsi="Arial" w:cs="Arial"/>
                <w:color w:val="000000"/>
                <w:kern w:val="24"/>
                <w:sz w:val="24"/>
                <w:szCs w:val="18"/>
              </w:rPr>
              <w:t xml:space="preserve"> &lt; .05 FDR-corrected at a cluster level, </w:t>
            </w:r>
            <w:r w:rsidRPr="007D2218">
              <w:rPr>
                <w:rFonts w:ascii="Arial" w:eastAsia="Gulim" w:hAnsi="Arial" w:cs="Arial"/>
                <w:i/>
                <w:iCs/>
                <w:color w:val="000000"/>
                <w:kern w:val="24"/>
                <w:sz w:val="24"/>
                <w:szCs w:val="18"/>
              </w:rPr>
              <w:t>p</w:t>
            </w:r>
            <w:r w:rsidRPr="007D2218">
              <w:rPr>
                <w:rFonts w:ascii="Arial" w:eastAsia="Gulim" w:hAnsi="Arial" w:cs="Arial"/>
                <w:color w:val="000000"/>
                <w:kern w:val="24"/>
                <w:sz w:val="24"/>
                <w:szCs w:val="18"/>
              </w:rPr>
              <w:t xml:space="preserve"> &lt; .001, </w:t>
            </w:r>
            <w:r w:rsidRPr="00953A01">
              <w:rPr>
                <w:rFonts w:ascii="Arial" w:eastAsia="Gulim" w:hAnsi="Arial" w:cs="Arial"/>
                <w:i/>
                <w:iCs/>
                <w:color w:val="000000"/>
                <w:kern w:val="24"/>
                <w:sz w:val="24"/>
                <w:szCs w:val="18"/>
              </w:rPr>
              <w:t>K</w:t>
            </w:r>
            <w:r w:rsidRPr="007D2218">
              <w:rPr>
                <w:rFonts w:ascii="Arial" w:eastAsia="Gulim" w:hAnsi="Arial" w:cs="Arial"/>
                <w:color w:val="000000"/>
                <w:kern w:val="24"/>
                <w:sz w:val="24"/>
                <w:szCs w:val="18"/>
              </w:rPr>
              <w:t>s &gt; 30 at a voxel level.</w:t>
            </w:r>
          </w:p>
        </w:tc>
      </w:tr>
    </w:tbl>
    <w:p w14:paraId="5F8D320D" w14:textId="77777777" w:rsidR="00B86C85" w:rsidRDefault="00B86C85" w:rsidP="00B86C85">
      <w:pPr>
        <w:widowControl/>
        <w:wordWrap/>
        <w:autoSpaceDE/>
        <w:autoSpaceDN/>
        <w:spacing w:after="200" w:line="480" w:lineRule="auto"/>
        <w:jc w:val="left"/>
        <w:rPr>
          <w:rFonts w:ascii="Arial" w:hAnsi="Arial" w:cs="Arial"/>
          <w:sz w:val="24"/>
          <w:szCs w:val="24"/>
        </w:rPr>
      </w:pPr>
    </w:p>
    <w:p w14:paraId="4F45A10C" w14:textId="77777777" w:rsidR="00B86C85" w:rsidRPr="00993E8E" w:rsidRDefault="00B86C85"/>
    <w:sectPr w:rsidR="00B86C85" w:rsidRPr="00993E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C3DC6" w14:textId="77777777" w:rsidR="00E9653F" w:rsidRDefault="00E9653F" w:rsidP="00993E8E">
      <w:pPr>
        <w:spacing w:after="0" w:line="240" w:lineRule="auto"/>
      </w:pPr>
      <w:r>
        <w:separator/>
      </w:r>
    </w:p>
  </w:endnote>
  <w:endnote w:type="continuationSeparator" w:id="0">
    <w:p w14:paraId="0B74A958" w14:textId="77777777" w:rsidR="00E9653F" w:rsidRDefault="00E9653F" w:rsidP="00993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67D5B" w14:textId="77777777" w:rsidR="00E9653F" w:rsidRDefault="00E9653F" w:rsidP="00993E8E">
      <w:pPr>
        <w:spacing w:after="0" w:line="240" w:lineRule="auto"/>
      </w:pPr>
      <w:r>
        <w:separator/>
      </w:r>
    </w:p>
  </w:footnote>
  <w:footnote w:type="continuationSeparator" w:id="0">
    <w:p w14:paraId="46C266C6" w14:textId="77777777" w:rsidR="00E9653F" w:rsidRDefault="00E9653F" w:rsidP="00993E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LI0MzS3MDUwMDBX0lEKTi0uzszPAykwqgUASds7AywAAAA="/>
  </w:docVars>
  <w:rsids>
    <w:rsidRoot w:val="007F5F3E"/>
    <w:rsid w:val="001F68BF"/>
    <w:rsid w:val="00204B83"/>
    <w:rsid w:val="004D710B"/>
    <w:rsid w:val="006749C5"/>
    <w:rsid w:val="007F5F3E"/>
    <w:rsid w:val="00945A37"/>
    <w:rsid w:val="00993E8E"/>
    <w:rsid w:val="00B0728A"/>
    <w:rsid w:val="00B86C85"/>
    <w:rsid w:val="00C7259C"/>
    <w:rsid w:val="00CD528B"/>
    <w:rsid w:val="00D6067C"/>
    <w:rsid w:val="00D65400"/>
    <w:rsid w:val="00E05C4A"/>
    <w:rsid w:val="00E9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A6C7D0"/>
  <w15:docId w15:val="{4AB86C98-B91D-4A0D-AB0A-8DF586290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3E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3E8E"/>
  </w:style>
  <w:style w:type="paragraph" w:styleId="Footer">
    <w:name w:val="footer"/>
    <w:basedOn w:val="Normal"/>
    <w:link w:val="FooterChar"/>
    <w:uiPriority w:val="99"/>
    <w:unhideWhenUsed/>
    <w:rsid w:val="00993E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3E8E"/>
  </w:style>
  <w:style w:type="paragraph" w:styleId="Caption">
    <w:name w:val="caption"/>
    <w:basedOn w:val="Normal"/>
    <w:next w:val="Normal"/>
    <w:uiPriority w:val="35"/>
    <w:unhideWhenUsed/>
    <w:qFormat/>
    <w:rsid w:val="00B86C85"/>
    <w:pPr>
      <w:spacing w:after="0"/>
    </w:pPr>
    <w:rPr>
      <w:rFonts w:eastAsia="Arial"/>
      <w:b/>
      <w:bCs/>
      <w:sz w:val="18"/>
      <w:szCs w:val="20"/>
    </w:rPr>
  </w:style>
  <w:style w:type="paragraph" w:styleId="NoSpacing">
    <w:name w:val="No Spacing"/>
    <w:uiPriority w:val="1"/>
    <w:qFormat/>
    <w:rsid w:val="00B86C85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5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4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5B696-6A8A-48FC-890C-0446ED37B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제홍</dc:creator>
  <cp:keywords/>
  <dc:description/>
  <cp:lastModifiedBy>chn off35</cp:lastModifiedBy>
  <cp:revision>4</cp:revision>
  <dcterms:created xsi:type="dcterms:W3CDTF">2021-01-03T20:56:00Z</dcterms:created>
  <dcterms:modified xsi:type="dcterms:W3CDTF">2021-04-07T08:53:00Z</dcterms:modified>
</cp:coreProperties>
</file>